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500E9" w14:textId="77777777" w:rsidR="00EC7803" w:rsidRDefault="00EC7803" w:rsidP="00440BB9">
      <w:pPr>
        <w:rPr>
          <w:b/>
          <w:bCs/>
          <w:color w:val="000000" w:themeColor="text1"/>
        </w:rPr>
      </w:pPr>
    </w:p>
    <w:p w14:paraId="73A4CE4D" w14:textId="5FE5BCC4" w:rsidR="00372861" w:rsidRDefault="00372861">
      <w:pPr>
        <w:widowControl/>
        <w:jc w:val="left"/>
        <w:rPr>
          <w:b/>
          <w:bCs/>
          <w:color w:val="000000" w:themeColor="text1"/>
        </w:rPr>
      </w:pPr>
      <w:r w:rsidRPr="00372861">
        <w:rPr>
          <w:rFonts w:hint="eastAsia"/>
          <w:b/>
          <w:bCs/>
          <w:color w:val="000000" w:themeColor="text1"/>
        </w:rPr>
        <w:t>S</w:t>
      </w:r>
      <w:r w:rsidRPr="00372861">
        <w:rPr>
          <w:b/>
          <w:bCs/>
          <w:color w:val="000000" w:themeColor="text1"/>
        </w:rPr>
        <w:t>upplemental Figures</w:t>
      </w:r>
    </w:p>
    <w:p w14:paraId="0B878BA4" w14:textId="77777777" w:rsidR="00372861" w:rsidRPr="00372861" w:rsidRDefault="00372861">
      <w:pPr>
        <w:widowControl/>
        <w:jc w:val="left"/>
        <w:rPr>
          <w:b/>
          <w:bCs/>
          <w:color w:val="000000" w:themeColor="text1"/>
        </w:rPr>
      </w:pPr>
    </w:p>
    <w:p w14:paraId="148B5ED4" w14:textId="40AF785F" w:rsidR="00372861" w:rsidRPr="00D02A07" w:rsidRDefault="0041307F" w:rsidP="00372861">
      <w:pPr>
        <w:rPr>
          <w:color w:val="000000" w:themeColor="text1"/>
        </w:rPr>
      </w:pPr>
      <w:r w:rsidRPr="0041307F">
        <w:rPr>
          <w:noProof/>
          <w:color w:val="000000" w:themeColor="text1"/>
        </w:rPr>
        <w:drawing>
          <wp:inline distT="0" distB="0" distL="0" distR="0" wp14:anchorId="26A9A343" wp14:editId="09455991">
            <wp:extent cx="5400040" cy="3048635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7391A" w14:textId="6F13656C" w:rsidR="00992DFD" w:rsidRPr="00D02A07" w:rsidRDefault="00BA5D92">
      <w:pPr>
        <w:widowControl/>
        <w:jc w:val="left"/>
        <w:rPr>
          <w:color w:val="000000" w:themeColor="text1"/>
        </w:rPr>
      </w:pPr>
      <w:r w:rsidRPr="00BA5D92">
        <w:rPr>
          <w:b/>
          <w:bCs/>
          <w:color w:val="000000" w:themeColor="text1"/>
        </w:rPr>
        <w:t xml:space="preserve">Figure S1. Representative </w:t>
      </w:r>
      <w:proofErr w:type="spellStart"/>
      <w:r w:rsidRPr="00BA5D92">
        <w:rPr>
          <w:b/>
          <w:bCs/>
          <w:color w:val="000000" w:themeColor="text1"/>
        </w:rPr>
        <w:t>IGV</w:t>
      </w:r>
      <w:proofErr w:type="spellEnd"/>
      <w:r w:rsidRPr="00BA5D92">
        <w:rPr>
          <w:b/>
          <w:bCs/>
          <w:color w:val="000000" w:themeColor="text1"/>
        </w:rPr>
        <w:t xml:space="preserve"> view of the frmpd6 gene (ID: CL6802). </w:t>
      </w:r>
      <w:r w:rsidRPr="00BA5D92">
        <w:rPr>
          <w:color w:val="000000" w:themeColor="text1"/>
        </w:rPr>
        <w:t xml:space="preserve">Mapped sequence data from nine Japanese giant salamanders and 20 hybrid individuals are shown in the left panel. One </w:t>
      </w:r>
      <w:proofErr w:type="spellStart"/>
      <w:r w:rsidRPr="00BA5D92">
        <w:rPr>
          <w:color w:val="000000" w:themeColor="text1"/>
        </w:rPr>
        <w:t>SNV</w:t>
      </w:r>
      <w:proofErr w:type="spellEnd"/>
      <w:r w:rsidRPr="00BA5D92">
        <w:rPr>
          <w:color w:val="000000" w:themeColor="text1"/>
        </w:rPr>
        <w:t xml:space="preserve"> polymorphic within Japanese giant salamanders and two </w:t>
      </w:r>
      <w:proofErr w:type="spellStart"/>
      <w:r w:rsidRPr="00BA5D92">
        <w:rPr>
          <w:color w:val="000000" w:themeColor="text1"/>
        </w:rPr>
        <w:t>SNVs</w:t>
      </w:r>
      <w:proofErr w:type="spellEnd"/>
      <w:r w:rsidRPr="00BA5D92">
        <w:rPr>
          <w:color w:val="000000" w:themeColor="text1"/>
        </w:rPr>
        <w:t xml:space="preserve"> specific to Japanese giant salamanders were identified (arrows).</w:t>
      </w:r>
      <w:r w:rsidR="00992DFD" w:rsidRPr="00D02A07">
        <w:rPr>
          <w:color w:val="000000" w:themeColor="text1"/>
        </w:rPr>
        <w:br w:type="page"/>
      </w:r>
    </w:p>
    <w:p w14:paraId="171777C9" w14:textId="229C466C" w:rsidR="000F3056" w:rsidRPr="00D02A07" w:rsidRDefault="000F3056" w:rsidP="00992DFD">
      <w:pPr>
        <w:rPr>
          <w:color w:val="000000" w:themeColor="text1"/>
        </w:rPr>
      </w:pPr>
    </w:p>
    <w:p w14:paraId="60465BF3" w14:textId="06425465" w:rsidR="00921961" w:rsidRPr="00D02A07" w:rsidRDefault="00921961" w:rsidP="00992DFD">
      <w:pPr>
        <w:rPr>
          <w:color w:val="000000" w:themeColor="text1"/>
        </w:rPr>
      </w:pPr>
    </w:p>
    <w:p w14:paraId="39AC555F" w14:textId="67667955" w:rsidR="00921961" w:rsidRDefault="00921961" w:rsidP="00992DFD">
      <w:pPr>
        <w:rPr>
          <w:color w:val="000000" w:themeColor="text1"/>
        </w:rPr>
      </w:pPr>
      <w:r w:rsidRPr="00D02A07">
        <w:rPr>
          <w:noProof/>
          <w:color w:val="000000" w:themeColor="text1"/>
        </w:rPr>
        <w:drawing>
          <wp:inline distT="0" distB="0" distL="0" distR="0" wp14:anchorId="16402E48" wp14:editId="4ECA8EE9">
            <wp:extent cx="5287894" cy="7096125"/>
            <wp:effectExtent l="0" t="0" r="825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90363" cy="7099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70B97" w14:textId="48AA1010" w:rsidR="00921961" w:rsidRPr="00BA5D92" w:rsidRDefault="00363FE0">
      <w:pPr>
        <w:widowControl/>
        <w:jc w:val="left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Figure S2</w:t>
      </w:r>
      <w:r w:rsidR="00BA5D92" w:rsidRPr="00BA5D92">
        <w:rPr>
          <w:b/>
          <w:bCs/>
          <w:color w:val="000000" w:themeColor="text1"/>
        </w:rPr>
        <w:t xml:space="preserve">. Genome-wide polymorphism profile of the giant salamander based on pseudo-genome mapping. </w:t>
      </w:r>
      <w:r w:rsidR="00BA5D92" w:rsidRPr="00BA5D92">
        <w:rPr>
          <w:color w:val="000000" w:themeColor="text1"/>
        </w:rPr>
        <w:t>An overview of the data presented in Table S11 is shown.</w:t>
      </w:r>
      <w:r w:rsidR="00921961" w:rsidRPr="00BA5D92">
        <w:rPr>
          <w:b/>
          <w:bCs/>
          <w:color w:val="000000" w:themeColor="text1"/>
        </w:rPr>
        <w:br w:type="page"/>
      </w:r>
    </w:p>
    <w:p w14:paraId="137DFA52" w14:textId="234B7477" w:rsidR="003D07F7" w:rsidRPr="00D02A07" w:rsidRDefault="004D1525" w:rsidP="003D07F7">
      <w:pPr>
        <w:rPr>
          <w:color w:val="000000" w:themeColor="text1"/>
        </w:rPr>
      </w:pPr>
      <w:r w:rsidRPr="004D1525">
        <w:rPr>
          <w:noProof/>
          <w:color w:val="000000" w:themeColor="text1"/>
        </w:rPr>
        <w:lastRenderedPageBreak/>
        <w:drawing>
          <wp:inline distT="0" distB="0" distL="0" distR="0" wp14:anchorId="20BFC270" wp14:editId="66A3FA58">
            <wp:extent cx="5400040" cy="3027680"/>
            <wp:effectExtent l="0" t="0" r="0" b="127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150C0" w14:textId="292172E3" w:rsidR="007C03FB" w:rsidRDefault="00BA5D92">
      <w:pPr>
        <w:widowControl/>
        <w:jc w:val="left"/>
        <w:rPr>
          <w:color w:val="000000" w:themeColor="text1"/>
        </w:rPr>
      </w:pPr>
      <w:r w:rsidRPr="00BA5D92">
        <w:rPr>
          <w:b/>
          <w:bCs/>
          <w:color w:val="000000" w:themeColor="text1"/>
        </w:rPr>
        <w:t>Figure S3. Schematic overview of the analytical pipeline and software used in this study.</w:t>
      </w:r>
      <w:r w:rsidR="007C03FB">
        <w:rPr>
          <w:color w:val="000000" w:themeColor="text1"/>
        </w:rPr>
        <w:br w:type="page"/>
      </w:r>
    </w:p>
    <w:p w14:paraId="25CD395B" w14:textId="77777777" w:rsidR="00F13B90" w:rsidRDefault="00F13B90" w:rsidP="00F13B90">
      <w:pPr>
        <w:rPr>
          <w:b/>
          <w:bCs/>
          <w:color w:val="000000" w:themeColor="text1"/>
        </w:rPr>
      </w:pPr>
      <w:r w:rsidRPr="007C03FB">
        <w:rPr>
          <w:rFonts w:hint="eastAsia"/>
          <w:b/>
          <w:bCs/>
          <w:color w:val="000000" w:themeColor="text1"/>
        </w:rPr>
        <w:lastRenderedPageBreak/>
        <w:t>Supplementary Tables</w:t>
      </w:r>
    </w:p>
    <w:p w14:paraId="4D1E12F4" w14:textId="77777777" w:rsidR="00F13B90" w:rsidRDefault="00F13B90" w:rsidP="00F13B90">
      <w:pPr>
        <w:rPr>
          <w:b/>
          <w:bCs/>
          <w:color w:val="000000" w:themeColor="text1"/>
        </w:rPr>
      </w:pPr>
    </w:p>
    <w:p w14:paraId="15C9EBA4" w14:textId="77777777" w:rsidR="00F13B90" w:rsidRDefault="00F13B90" w:rsidP="00F13B90">
      <w:pPr>
        <w:rPr>
          <w:b/>
          <w:bCs/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>Table S1.</w:t>
      </w:r>
      <w:r>
        <w:rPr>
          <w:b/>
          <w:bCs/>
          <w:color w:val="000000" w:themeColor="text1"/>
        </w:rPr>
        <w:t xml:space="preserve"> </w:t>
      </w:r>
      <w:r w:rsidRPr="00A629DE">
        <w:rPr>
          <w:b/>
          <w:bCs/>
          <w:color w:val="000000" w:themeColor="text1"/>
        </w:rPr>
        <w:t>Total sequence reads used in this study</w:t>
      </w:r>
    </w:p>
    <w:p w14:paraId="7E61B39D" w14:textId="77777777" w:rsidR="00F13B90" w:rsidRDefault="00F13B90" w:rsidP="00F13B90">
      <w:pPr>
        <w:rPr>
          <w:b/>
          <w:bCs/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>T</w:t>
      </w:r>
      <w:r>
        <w:rPr>
          <w:b/>
          <w:bCs/>
          <w:color w:val="000000" w:themeColor="text1"/>
        </w:rPr>
        <w:t xml:space="preserve">able S2. </w:t>
      </w:r>
      <w:r w:rsidRPr="00A629DE">
        <w:rPr>
          <w:b/>
          <w:bCs/>
          <w:color w:val="000000" w:themeColor="text1"/>
        </w:rPr>
        <w:t>Percentage of uniquely mapped reads for all 34 individuals</w:t>
      </w:r>
    </w:p>
    <w:p w14:paraId="0534815B" w14:textId="77777777" w:rsidR="00F13B90" w:rsidRDefault="00F13B90" w:rsidP="00F13B90">
      <w:pPr>
        <w:rPr>
          <w:b/>
          <w:bCs/>
          <w:color w:val="000000" w:themeColor="text1"/>
        </w:rPr>
      </w:pPr>
      <w:r w:rsidRPr="00A629DE">
        <w:rPr>
          <w:b/>
          <w:bCs/>
          <w:color w:val="000000" w:themeColor="text1"/>
        </w:rPr>
        <w:t>Table S3. A total of 419,177 SNP candidates identified among Japanese giant salamanders, Chinese giant salamanders, and hybrid individuals relative to the reference Chinese giant salamander genome.</w:t>
      </w:r>
    </w:p>
    <w:p w14:paraId="4A532227" w14:textId="77777777" w:rsidR="00F13B90" w:rsidRPr="00EC1F2C" w:rsidRDefault="00F13B90" w:rsidP="00F13B90">
      <w:pPr>
        <w:rPr>
          <w:b/>
          <w:bCs/>
          <w:color w:val="000000" w:themeColor="text1"/>
        </w:rPr>
      </w:pPr>
      <w:r w:rsidRPr="00EC1F2C">
        <w:rPr>
          <w:b/>
          <w:bCs/>
          <w:color w:val="000000" w:themeColor="text1"/>
        </w:rPr>
        <w:t>Table S4. Expression profiles of all 30,366 genes in giant salamander skin</w:t>
      </w:r>
    </w:p>
    <w:p w14:paraId="7251FE71" w14:textId="77777777" w:rsidR="00F13B90" w:rsidRPr="007C03FB" w:rsidRDefault="00F13B90" w:rsidP="00F13B90">
      <w:pPr>
        <w:rPr>
          <w:b/>
          <w:bCs/>
          <w:color w:val="000000" w:themeColor="text1"/>
        </w:rPr>
      </w:pPr>
      <w:r w:rsidRPr="00EC1F2C">
        <w:rPr>
          <w:b/>
          <w:bCs/>
          <w:color w:val="000000" w:themeColor="text1"/>
        </w:rPr>
        <w:t>Table S5. Expression profiles of 4,457 highly expressed genes in giant salamander skin</w:t>
      </w:r>
    </w:p>
    <w:p w14:paraId="4E9B31CE" w14:textId="77777777" w:rsidR="00F13B90" w:rsidRDefault="00F13B90" w:rsidP="00F13B90">
      <w:pPr>
        <w:rPr>
          <w:b/>
          <w:bCs/>
          <w:color w:val="000000" w:themeColor="text1"/>
        </w:rPr>
      </w:pPr>
      <w:r w:rsidRPr="0026344A">
        <w:rPr>
          <w:b/>
          <w:bCs/>
          <w:color w:val="000000" w:themeColor="text1"/>
        </w:rPr>
        <w:t>Table S6. A total of 2,393 differentially expressed genes (</w:t>
      </w:r>
      <w:proofErr w:type="spellStart"/>
      <w:r w:rsidRPr="0026344A">
        <w:rPr>
          <w:b/>
          <w:bCs/>
          <w:color w:val="000000" w:themeColor="text1"/>
        </w:rPr>
        <w:t>DEGs</w:t>
      </w:r>
      <w:proofErr w:type="spellEnd"/>
      <w:r w:rsidRPr="0026344A">
        <w:rPr>
          <w:b/>
          <w:bCs/>
          <w:color w:val="000000" w:themeColor="text1"/>
        </w:rPr>
        <w:t>) identified in hybrid skin relative to Japanese giant salamander skin, including 1,343 upregulated and 1,050 downregulated genes.</w:t>
      </w:r>
    </w:p>
    <w:p w14:paraId="32D2964F" w14:textId="77777777" w:rsidR="00F13B90" w:rsidRPr="00EA0F16" w:rsidRDefault="00F13B90" w:rsidP="00F13B90">
      <w:pPr>
        <w:rPr>
          <w:b/>
          <w:bCs/>
          <w:color w:val="000000" w:themeColor="text1"/>
        </w:rPr>
      </w:pPr>
      <w:r w:rsidRPr="00EA0F16">
        <w:rPr>
          <w:b/>
          <w:bCs/>
          <w:color w:val="000000" w:themeColor="text1"/>
        </w:rPr>
        <w:t>Table S7. Gene Ontology (GO) enrichment analysis of genes significantly upregulated in hybrid skin compared with Japanese giant salamander skin.</w:t>
      </w:r>
    </w:p>
    <w:p w14:paraId="53DD32CF" w14:textId="77777777" w:rsidR="00F13B90" w:rsidRPr="00EA0F16" w:rsidRDefault="00F13B90" w:rsidP="00F13B90">
      <w:pPr>
        <w:rPr>
          <w:b/>
          <w:bCs/>
          <w:color w:val="000000" w:themeColor="text1"/>
        </w:rPr>
      </w:pPr>
      <w:r w:rsidRPr="00ED18E2">
        <w:rPr>
          <w:b/>
          <w:bCs/>
          <w:color w:val="000000" w:themeColor="text1"/>
        </w:rPr>
        <w:t>Table S8. Expression profiles of selected genes upregulated in hybrids</w:t>
      </w:r>
      <w:r>
        <w:rPr>
          <w:b/>
          <w:bCs/>
          <w:color w:val="000000" w:themeColor="text1"/>
        </w:rPr>
        <w:t xml:space="preserve"> </w:t>
      </w:r>
    </w:p>
    <w:p w14:paraId="67F30E6E" w14:textId="77777777" w:rsidR="00F13B90" w:rsidRPr="0026344A" w:rsidRDefault="00F13B90" w:rsidP="00F13B90">
      <w:pPr>
        <w:rPr>
          <w:b/>
          <w:bCs/>
          <w:color w:val="000000" w:themeColor="text1"/>
        </w:rPr>
      </w:pPr>
      <w:r w:rsidRPr="00EA0F16">
        <w:rPr>
          <w:b/>
          <w:bCs/>
          <w:color w:val="000000" w:themeColor="text1"/>
        </w:rPr>
        <w:t>Table S9. Gene Ontology (GO) enrichment analysis of genes significantly downregulated in hybrid skin compared with Japanese giant salamander skin.</w:t>
      </w:r>
    </w:p>
    <w:p w14:paraId="727D8CFE" w14:textId="77777777" w:rsidR="00F13B90" w:rsidRDefault="00F13B90" w:rsidP="00F13B90">
      <w:pPr>
        <w:rPr>
          <w:b/>
          <w:bCs/>
          <w:color w:val="000000" w:themeColor="text1"/>
        </w:rPr>
      </w:pPr>
      <w:r w:rsidRPr="00ED18E2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10</w:t>
      </w:r>
      <w:r w:rsidRPr="00ED18E2">
        <w:rPr>
          <w:b/>
          <w:bCs/>
          <w:color w:val="000000" w:themeColor="text1"/>
        </w:rPr>
        <w:t xml:space="preserve">. Expression profiles of selected genes </w:t>
      </w:r>
      <w:r>
        <w:rPr>
          <w:b/>
          <w:bCs/>
          <w:color w:val="000000" w:themeColor="text1"/>
        </w:rPr>
        <w:t>down</w:t>
      </w:r>
      <w:r w:rsidRPr="00ED18E2">
        <w:rPr>
          <w:b/>
          <w:bCs/>
          <w:color w:val="000000" w:themeColor="text1"/>
        </w:rPr>
        <w:t>regulated in hybrids</w:t>
      </w:r>
      <w:r>
        <w:rPr>
          <w:b/>
          <w:bCs/>
          <w:color w:val="000000" w:themeColor="text1"/>
        </w:rPr>
        <w:t xml:space="preserve"> </w:t>
      </w:r>
    </w:p>
    <w:p w14:paraId="5596CFDA" w14:textId="77777777" w:rsidR="00F13B90" w:rsidRDefault="00F13B90" w:rsidP="00F13B90">
      <w:pPr>
        <w:rPr>
          <w:b/>
          <w:bCs/>
          <w:color w:val="000000" w:themeColor="text1"/>
        </w:rPr>
      </w:pPr>
      <w:bookmarkStart w:id="0" w:name="_Hlk230341695"/>
      <w:r w:rsidRPr="00ED18E2">
        <w:rPr>
          <w:b/>
          <w:bCs/>
          <w:color w:val="000000" w:themeColor="text1"/>
        </w:rPr>
        <w:t>Table S11. Genome-wide polymorphism profile of the giant salamander based on pseudo-genome mapping</w:t>
      </w:r>
    </w:p>
    <w:bookmarkEnd w:id="0"/>
    <w:p w14:paraId="15B0C779" w14:textId="77777777" w:rsidR="00F13B90" w:rsidRDefault="00F13B90" w:rsidP="00F13B90">
      <w:pPr>
        <w:rPr>
          <w:b/>
          <w:bCs/>
          <w:color w:val="000000" w:themeColor="text1"/>
        </w:rPr>
      </w:pPr>
      <w:r w:rsidRPr="00714A4A">
        <w:rPr>
          <w:b/>
          <w:bCs/>
          <w:color w:val="000000" w:themeColor="text1"/>
        </w:rPr>
        <w:t>Table S12. Haplotypes of seven environmental adaptation-related genes and adjacent loci</w:t>
      </w:r>
    </w:p>
    <w:p w14:paraId="39E1284D" w14:textId="77777777" w:rsidR="00F13B90" w:rsidRDefault="00F13B90" w:rsidP="00F13B90">
      <w:pPr>
        <w:rPr>
          <w:b/>
          <w:bCs/>
          <w:color w:val="000000" w:themeColor="text1"/>
        </w:rPr>
      </w:pPr>
      <w:r w:rsidRPr="00714A4A">
        <w:rPr>
          <w:b/>
          <w:bCs/>
          <w:color w:val="000000" w:themeColor="text1"/>
        </w:rPr>
        <w:t>Table S13. Chromosome sizes and IDs of the axolotl (</w:t>
      </w:r>
      <w:r w:rsidRPr="00714A4A">
        <w:rPr>
          <w:b/>
          <w:bCs/>
          <w:i/>
          <w:iCs/>
          <w:color w:val="000000" w:themeColor="text1"/>
        </w:rPr>
        <w:t>Ambystoma mexicanum</w:t>
      </w:r>
      <w:r w:rsidRPr="00714A4A">
        <w:rPr>
          <w:b/>
          <w:bCs/>
          <w:color w:val="000000" w:themeColor="text1"/>
        </w:rPr>
        <w:t>) genome</w:t>
      </w:r>
    </w:p>
    <w:p w14:paraId="2739FEEC" w14:textId="77777777" w:rsidR="007C03FB" w:rsidRPr="00F13B90" w:rsidRDefault="007C03FB" w:rsidP="00992DFD">
      <w:pPr>
        <w:rPr>
          <w:color w:val="000000" w:themeColor="text1"/>
        </w:rPr>
      </w:pPr>
    </w:p>
    <w:sectPr w:rsidR="007C03FB" w:rsidRPr="00F13B90"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8D0FF" w14:textId="77777777" w:rsidR="00780C02" w:rsidRDefault="00780C02" w:rsidP="00440BB9">
      <w:r>
        <w:separator/>
      </w:r>
    </w:p>
  </w:endnote>
  <w:endnote w:type="continuationSeparator" w:id="0">
    <w:p w14:paraId="66510405" w14:textId="77777777" w:rsidR="00780C02" w:rsidRDefault="00780C02" w:rsidP="00440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6321098"/>
      <w:docPartObj>
        <w:docPartGallery w:val="Page Numbers (Bottom of Page)"/>
        <w:docPartUnique/>
      </w:docPartObj>
    </w:sdtPr>
    <w:sdtEndPr/>
    <w:sdtContent>
      <w:p w14:paraId="50E984F3" w14:textId="39458142" w:rsidR="006C3240" w:rsidRDefault="006C324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5EF6CCC" w14:textId="77777777" w:rsidR="00D2219C" w:rsidRDefault="00D2219C" w:rsidP="00440B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5F376" w14:textId="77777777" w:rsidR="00780C02" w:rsidRDefault="00780C02" w:rsidP="00440BB9">
      <w:r>
        <w:separator/>
      </w:r>
    </w:p>
  </w:footnote>
  <w:footnote w:type="continuationSeparator" w:id="0">
    <w:p w14:paraId="75D0E533" w14:textId="77777777" w:rsidR="00780C02" w:rsidRDefault="00780C02" w:rsidP="00440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Q0sTQ1NzADMixMzZV0lIJTi4sz8/NACowsawFjRay7LQAAAA=="/>
  </w:docVars>
  <w:rsids>
    <w:rsidRoot w:val="00185A6A"/>
    <w:rsid w:val="00000063"/>
    <w:rsid w:val="00002660"/>
    <w:rsid w:val="000071AC"/>
    <w:rsid w:val="0001144D"/>
    <w:rsid w:val="00015D9E"/>
    <w:rsid w:val="00020D8D"/>
    <w:rsid w:val="00022E6A"/>
    <w:rsid w:val="00024EFE"/>
    <w:rsid w:val="00031A85"/>
    <w:rsid w:val="0003513F"/>
    <w:rsid w:val="00036B15"/>
    <w:rsid w:val="0003763F"/>
    <w:rsid w:val="00040EE0"/>
    <w:rsid w:val="0004243B"/>
    <w:rsid w:val="00042800"/>
    <w:rsid w:val="00043921"/>
    <w:rsid w:val="0004420D"/>
    <w:rsid w:val="00056C16"/>
    <w:rsid w:val="000643D4"/>
    <w:rsid w:val="00064A37"/>
    <w:rsid w:val="00075244"/>
    <w:rsid w:val="00076F09"/>
    <w:rsid w:val="00077C21"/>
    <w:rsid w:val="00082310"/>
    <w:rsid w:val="00085626"/>
    <w:rsid w:val="00086ECB"/>
    <w:rsid w:val="00092A3A"/>
    <w:rsid w:val="00092B89"/>
    <w:rsid w:val="00095F87"/>
    <w:rsid w:val="000A361A"/>
    <w:rsid w:val="000B027D"/>
    <w:rsid w:val="000B05FA"/>
    <w:rsid w:val="000B0E0D"/>
    <w:rsid w:val="000B3AF6"/>
    <w:rsid w:val="000C5754"/>
    <w:rsid w:val="000C6A32"/>
    <w:rsid w:val="000D0AC0"/>
    <w:rsid w:val="000D0EF8"/>
    <w:rsid w:val="000D4C4A"/>
    <w:rsid w:val="000D58B3"/>
    <w:rsid w:val="000E603E"/>
    <w:rsid w:val="000F059E"/>
    <w:rsid w:val="000F3056"/>
    <w:rsid w:val="000F3270"/>
    <w:rsid w:val="000F60F6"/>
    <w:rsid w:val="001007B5"/>
    <w:rsid w:val="001106AE"/>
    <w:rsid w:val="00111E90"/>
    <w:rsid w:val="00115EE4"/>
    <w:rsid w:val="00123B08"/>
    <w:rsid w:val="0013374A"/>
    <w:rsid w:val="00135EE2"/>
    <w:rsid w:val="00136F6B"/>
    <w:rsid w:val="00137BF6"/>
    <w:rsid w:val="00145852"/>
    <w:rsid w:val="00154A5D"/>
    <w:rsid w:val="00157E00"/>
    <w:rsid w:val="00173CD6"/>
    <w:rsid w:val="001759BC"/>
    <w:rsid w:val="001776D5"/>
    <w:rsid w:val="00182F69"/>
    <w:rsid w:val="00184ED0"/>
    <w:rsid w:val="00185A6A"/>
    <w:rsid w:val="00193218"/>
    <w:rsid w:val="001A09E7"/>
    <w:rsid w:val="001B76BF"/>
    <w:rsid w:val="001C046C"/>
    <w:rsid w:val="001C5159"/>
    <w:rsid w:val="001D0031"/>
    <w:rsid w:val="001D0716"/>
    <w:rsid w:val="001D2828"/>
    <w:rsid w:val="001D3651"/>
    <w:rsid w:val="001D3C47"/>
    <w:rsid w:val="001E2BCB"/>
    <w:rsid w:val="001E4B87"/>
    <w:rsid w:val="001E6429"/>
    <w:rsid w:val="001F0F91"/>
    <w:rsid w:val="001F41BD"/>
    <w:rsid w:val="00200674"/>
    <w:rsid w:val="00201893"/>
    <w:rsid w:val="00206943"/>
    <w:rsid w:val="0021146E"/>
    <w:rsid w:val="00214672"/>
    <w:rsid w:val="002150F7"/>
    <w:rsid w:val="00226496"/>
    <w:rsid w:val="0023755B"/>
    <w:rsid w:val="002418D1"/>
    <w:rsid w:val="002462CB"/>
    <w:rsid w:val="002500ED"/>
    <w:rsid w:val="002527B9"/>
    <w:rsid w:val="00253E7A"/>
    <w:rsid w:val="00256CD6"/>
    <w:rsid w:val="0026033D"/>
    <w:rsid w:val="00264C28"/>
    <w:rsid w:val="00267060"/>
    <w:rsid w:val="00273BBD"/>
    <w:rsid w:val="00281F7D"/>
    <w:rsid w:val="00282BE6"/>
    <w:rsid w:val="00292AFF"/>
    <w:rsid w:val="00295E15"/>
    <w:rsid w:val="0029691B"/>
    <w:rsid w:val="00297969"/>
    <w:rsid w:val="002A1334"/>
    <w:rsid w:val="002A35B7"/>
    <w:rsid w:val="002A50C9"/>
    <w:rsid w:val="002A52B0"/>
    <w:rsid w:val="002B4467"/>
    <w:rsid w:val="002B4D7F"/>
    <w:rsid w:val="002C4DEA"/>
    <w:rsid w:val="002D1050"/>
    <w:rsid w:val="002D2019"/>
    <w:rsid w:val="002E06B6"/>
    <w:rsid w:val="002F7965"/>
    <w:rsid w:val="00300E60"/>
    <w:rsid w:val="00302DF4"/>
    <w:rsid w:val="00306E0B"/>
    <w:rsid w:val="003073B0"/>
    <w:rsid w:val="00310192"/>
    <w:rsid w:val="00313ECD"/>
    <w:rsid w:val="00314948"/>
    <w:rsid w:val="003163CC"/>
    <w:rsid w:val="00332E88"/>
    <w:rsid w:val="003342F7"/>
    <w:rsid w:val="00342B45"/>
    <w:rsid w:val="003438D4"/>
    <w:rsid w:val="00362DBA"/>
    <w:rsid w:val="003639DD"/>
    <w:rsid w:val="00363FE0"/>
    <w:rsid w:val="00365A8B"/>
    <w:rsid w:val="00365E04"/>
    <w:rsid w:val="00372394"/>
    <w:rsid w:val="00372861"/>
    <w:rsid w:val="003744FB"/>
    <w:rsid w:val="00382E5B"/>
    <w:rsid w:val="0039123F"/>
    <w:rsid w:val="003965D0"/>
    <w:rsid w:val="003A075A"/>
    <w:rsid w:val="003A2EF7"/>
    <w:rsid w:val="003A649D"/>
    <w:rsid w:val="003B1E75"/>
    <w:rsid w:val="003B42F3"/>
    <w:rsid w:val="003C0CFD"/>
    <w:rsid w:val="003C1002"/>
    <w:rsid w:val="003C50DC"/>
    <w:rsid w:val="003C7609"/>
    <w:rsid w:val="003D07F7"/>
    <w:rsid w:val="003D25C6"/>
    <w:rsid w:val="003E1F81"/>
    <w:rsid w:val="003E581D"/>
    <w:rsid w:val="003E6BE1"/>
    <w:rsid w:val="003F0F99"/>
    <w:rsid w:val="003F1218"/>
    <w:rsid w:val="003F18A4"/>
    <w:rsid w:val="003F4B5F"/>
    <w:rsid w:val="003F50E2"/>
    <w:rsid w:val="0040098F"/>
    <w:rsid w:val="00403B3C"/>
    <w:rsid w:val="00412F68"/>
    <w:rsid w:val="0041307F"/>
    <w:rsid w:val="004239AC"/>
    <w:rsid w:val="00424BD3"/>
    <w:rsid w:val="00435910"/>
    <w:rsid w:val="0043615E"/>
    <w:rsid w:val="00440BB9"/>
    <w:rsid w:val="004470B7"/>
    <w:rsid w:val="004550C3"/>
    <w:rsid w:val="00455FE9"/>
    <w:rsid w:val="00457F0C"/>
    <w:rsid w:val="00457F63"/>
    <w:rsid w:val="00460A08"/>
    <w:rsid w:val="00462D21"/>
    <w:rsid w:val="00472867"/>
    <w:rsid w:val="004944DA"/>
    <w:rsid w:val="0049787F"/>
    <w:rsid w:val="004A4CD9"/>
    <w:rsid w:val="004A7E0A"/>
    <w:rsid w:val="004B4D25"/>
    <w:rsid w:val="004C1509"/>
    <w:rsid w:val="004C604F"/>
    <w:rsid w:val="004D1525"/>
    <w:rsid w:val="004D631C"/>
    <w:rsid w:val="004E077D"/>
    <w:rsid w:val="004E459D"/>
    <w:rsid w:val="004E5610"/>
    <w:rsid w:val="004F45D8"/>
    <w:rsid w:val="004F7A26"/>
    <w:rsid w:val="00500915"/>
    <w:rsid w:val="005056EB"/>
    <w:rsid w:val="005060C0"/>
    <w:rsid w:val="00512E67"/>
    <w:rsid w:val="0051641D"/>
    <w:rsid w:val="005177DF"/>
    <w:rsid w:val="00521781"/>
    <w:rsid w:val="00533F58"/>
    <w:rsid w:val="0053512C"/>
    <w:rsid w:val="00536C0F"/>
    <w:rsid w:val="00536D53"/>
    <w:rsid w:val="005419E8"/>
    <w:rsid w:val="005531EF"/>
    <w:rsid w:val="00554BAB"/>
    <w:rsid w:val="005558E6"/>
    <w:rsid w:val="00563D4C"/>
    <w:rsid w:val="00567E4F"/>
    <w:rsid w:val="005822D5"/>
    <w:rsid w:val="005934C9"/>
    <w:rsid w:val="00594C48"/>
    <w:rsid w:val="005A17E2"/>
    <w:rsid w:val="005A5CC4"/>
    <w:rsid w:val="005B57ED"/>
    <w:rsid w:val="005C66C3"/>
    <w:rsid w:val="005D53CB"/>
    <w:rsid w:val="005D6C23"/>
    <w:rsid w:val="005F2CE4"/>
    <w:rsid w:val="005F32F1"/>
    <w:rsid w:val="006036BC"/>
    <w:rsid w:val="006055E0"/>
    <w:rsid w:val="00610C30"/>
    <w:rsid w:val="00611F4D"/>
    <w:rsid w:val="006132DA"/>
    <w:rsid w:val="00622B83"/>
    <w:rsid w:val="00632F14"/>
    <w:rsid w:val="00641A71"/>
    <w:rsid w:val="00644589"/>
    <w:rsid w:val="00645ABE"/>
    <w:rsid w:val="006476CA"/>
    <w:rsid w:val="00651CDF"/>
    <w:rsid w:val="00660520"/>
    <w:rsid w:val="0068336A"/>
    <w:rsid w:val="00683927"/>
    <w:rsid w:val="006839AB"/>
    <w:rsid w:val="00685800"/>
    <w:rsid w:val="006861AF"/>
    <w:rsid w:val="00686F22"/>
    <w:rsid w:val="006A44B1"/>
    <w:rsid w:val="006A6EC1"/>
    <w:rsid w:val="006B1818"/>
    <w:rsid w:val="006B7224"/>
    <w:rsid w:val="006C3240"/>
    <w:rsid w:val="006C55EA"/>
    <w:rsid w:val="006C7B05"/>
    <w:rsid w:val="006D2A76"/>
    <w:rsid w:val="006D4B8B"/>
    <w:rsid w:val="006E183F"/>
    <w:rsid w:val="006F3F85"/>
    <w:rsid w:val="006F53EE"/>
    <w:rsid w:val="00700139"/>
    <w:rsid w:val="00711627"/>
    <w:rsid w:val="00714A17"/>
    <w:rsid w:val="0072492B"/>
    <w:rsid w:val="00727F85"/>
    <w:rsid w:val="00732F33"/>
    <w:rsid w:val="00752E5F"/>
    <w:rsid w:val="00756269"/>
    <w:rsid w:val="0076140C"/>
    <w:rsid w:val="0076258F"/>
    <w:rsid w:val="00763038"/>
    <w:rsid w:val="00780C02"/>
    <w:rsid w:val="00781197"/>
    <w:rsid w:val="00784588"/>
    <w:rsid w:val="00795DE7"/>
    <w:rsid w:val="00795ECF"/>
    <w:rsid w:val="007A1FB7"/>
    <w:rsid w:val="007A313E"/>
    <w:rsid w:val="007A5213"/>
    <w:rsid w:val="007B7427"/>
    <w:rsid w:val="007C03FB"/>
    <w:rsid w:val="007C187B"/>
    <w:rsid w:val="007C2C81"/>
    <w:rsid w:val="007C4A12"/>
    <w:rsid w:val="007C5F35"/>
    <w:rsid w:val="007D00B1"/>
    <w:rsid w:val="007D4626"/>
    <w:rsid w:val="007D518C"/>
    <w:rsid w:val="007F14C7"/>
    <w:rsid w:val="007F3091"/>
    <w:rsid w:val="00800355"/>
    <w:rsid w:val="00802358"/>
    <w:rsid w:val="00811A2D"/>
    <w:rsid w:val="00811FF0"/>
    <w:rsid w:val="0082014C"/>
    <w:rsid w:val="00821336"/>
    <w:rsid w:val="008230E7"/>
    <w:rsid w:val="00823265"/>
    <w:rsid w:val="008327D1"/>
    <w:rsid w:val="008352F1"/>
    <w:rsid w:val="00836463"/>
    <w:rsid w:val="0084556E"/>
    <w:rsid w:val="008625BD"/>
    <w:rsid w:val="008651B8"/>
    <w:rsid w:val="00866A22"/>
    <w:rsid w:val="008710BC"/>
    <w:rsid w:val="00881E69"/>
    <w:rsid w:val="008845C4"/>
    <w:rsid w:val="008B1883"/>
    <w:rsid w:val="008B2D83"/>
    <w:rsid w:val="008C4D7A"/>
    <w:rsid w:val="008D0574"/>
    <w:rsid w:val="008D2E4C"/>
    <w:rsid w:val="008D3250"/>
    <w:rsid w:val="008D32F4"/>
    <w:rsid w:val="008D72D7"/>
    <w:rsid w:val="008E69B2"/>
    <w:rsid w:val="008E71B8"/>
    <w:rsid w:val="008F0F14"/>
    <w:rsid w:val="00902D8B"/>
    <w:rsid w:val="009138DB"/>
    <w:rsid w:val="0091651F"/>
    <w:rsid w:val="00921152"/>
    <w:rsid w:val="00921961"/>
    <w:rsid w:val="00957E82"/>
    <w:rsid w:val="00960755"/>
    <w:rsid w:val="00966724"/>
    <w:rsid w:val="00974345"/>
    <w:rsid w:val="00985272"/>
    <w:rsid w:val="00990997"/>
    <w:rsid w:val="00991048"/>
    <w:rsid w:val="00992DFD"/>
    <w:rsid w:val="00995050"/>
    <w:rsid w:val="009960E7"/>
    <w:rsid w:val="009A5B01"/>
    <w:rsid w:val="009A73EB"/>
    <w:rsid w:val="009B2AEC"/>
    <w:rsid w:val="009C0B68"/>
    <w:rsid w:val="009C2408"/>
    <w:rsid w:val="009C499C"/>
    <w:rsid w:val="009D0B25"/>
    <w:rsid w:val="009D165D"/>
    <w:rsid w:val="009E2DBD"/>
    <w:rsid w:val="009F4808"/>
    <w:rsid w:val="00A03152"/>
    <w:rsid w:val="00A05EB8"/>
    <w:rsid w:val="00A15C92"/>
    <w:rsid w:val="00A174ED"/>
    <w:rsid w:val="00A21837"/>
    <w:rsid w:val="00A21B69"/>
    <w:rsid w:val="00A23A6C"/>
    <w:rsid w:val="00A23D87"/>
    <w:rsid w:val="00A27228"/>
    <w:rsid w:val="00A27D00"/>
    <w:rsid w:val="00A3200E"/>
    <w:rsid w:val="00A327DE"/>
    <w:rsid w:val="00A354EE"/>
    <w:rsid w:val="00A3706F"/>
    <w:rsid w:val="00A411EC"/>
    <w:rsid w:val="00A44BA7"/>
    <w:rsid w:val="00A46AAE"/>
    <w:rsid w:val="00A472E5"/>
    <w:rsid w:val="00A53202"/>
    <w:rsid w:val="00A541DF"/>
    <w:rsid w:val="00A620AE"/>
    <w:rsid w:val="00A629DE"/>
    <w:rsid w:val="00A635C1"/>
    <w:rsid w:val="00A71AFF"/>
    <w:rsid w:val="00A752E6"/>
    <w:rsid w:val="00A8077F"/>
    <w:rsid w:val="00A86814"/>
    <w:rsid w:val="00A86FFB"/>
    <w:rsid w:val="00A871F1"/>
    <w:rsid w:val="00A908D9"/>
    <w:rsid w:val="00A90C94"/>
    <w:rsid w:val="00A95DDF"/>
    <w:rsid w:val="00A97513"/>
    <w:rsid w:val="00AA0A99"/>
    <w:rsid w:val="00AA53AE"/>
    <w:rsid w:val="00AB22B1"/>
    <w:rsid w:val="00AC280D"/>
    <w:rsid w:val="00AF4748"/>
    <w:rsid w:val="00AF597F"/>
    <w:rsid w:val="00B0145B"/>
    <w:rsid w:val="00B0567A"/>
    <w:rsid w:val="00B108BF"/>
    <w:rsid w:val="00B12297"/>
    <w:rsid w:val="00B1304E"/>
    <w:rsid w:val="00B17C98"/>
    <w:rsid w:val="00B20862"/>
    <w:rsid w:val="00B23E2A"/>
    <w:rsid w:val="00B30553"/>
    <w:rsid w:val="00B35A30"/>
    <w:rsid w:val="00B40F8E"/>
    <w:rsid w:val="00B41FB0"/>
    <w:rsid w:val="00B564C8"/>
    <w:rsid w:val="00B63E70"/>
    <w:rsid w:val="00B67E00"/>
    <w:rsid w:val="00B67F6D"/>
    <w:rsid w:val="00B7612A"/>
    <w:rsid w:val="00B839EC"/>
    <w:rsid w:val="00B84E92"/>
    <w:rsid w:val="00BA0670"/>
    <w:rsid w:val="00BA3361"/>
    <w:rsid w:val="00BA53AF"/>
    <w:rsid w:val="00BA5D92"/>
    <w:rsid w:val="00BB16D5"/>
    <w:rsid w:val="00BB1F41"/>
    <w:rsid w:val="00BC1F49"/>
    <w:rsid w:val="00BC268E"/>
    <w:rsid w:val="00BD1B8B"/>
    <w:rsid w:val="00BE0514"/>
    <w:rsid w:val="00BE62CF"/>
    <w:rsid w:val="00BF009D"/>
    <w:rsid w:val="00BF4535"/>
    <w:rsid w:val="00C0529D"/>
    <w:rsid w:val="00C117A9"/>
    <w:rsid w:val="00C13DB5"/>
    <w:rsid w:val="00C20FAA"/>
    <w:rsid w:val="00C2308A"/>
    <w:rsid w:val="00C32F20"/>
    <w:rsid w:val="00C34CD2"/>
    <w:rsid w:val="00C41249"/>
    <w:rsid w:val="00C446ED"/>
    <w:rsid w:val="00C51B0D"/>
    <w:rsid w:val="00C520F3"/>
    <w:rsid w:val="00C522FC"/>
    <w:rsid w:val="00C5253D"/>
    <w:rsid w:val="00C53F3F"/>
    <w:rsid w:val="00C5673A"/>
    <w:rsid w:val="00C63633"/>
    <w:rsid w:val="00C63AFE"/>
    <w:rsid w:val="00C705CF"/>
    <w:rsid w:val="00C73E3F"/>
    <w:rsid w:val="00C77477"/>
    <w:rsid w:val="00C81B28"/>
    <w:rsid w:val="00C83446"/>
    <w:rsid w:val="00C87340"/>
    <w:rsid w:val="00C97B68"/>
    <w:rsid w:val="00CA0F84"/>
    <w:rsid w:val="00CA36FA"/>
    <w:rsid w:val="00CA76CA"/>
    <w:rsid w:val="00CB1B57"/>
    <w:rsid w:val="00CC42DD"/>
    <w:rsid w:val="00CC5378"/>
    <w:rsid w:val="00CE24AC"/>
    <w:rsid w:val="00CE54B3"/>
    <w:rsid w:val="00CF4DC2"/>
    <w:rsid w:val="00D00EF3"/>
    <w:rsid w:val="00D021CE"/>
    <w:rsid w:val="00D02A07"/>
    <w:rsid w:val="00D02C7E"/>
    <w:rsid w:val="00D15584"/>
    <w:rsid w:val="00D17C36"/>
    <w:rsid w:val="00D2219C"/>
    <w:rsid w:val="00D228A6"/>
    <w:rsid w:val="00D25048"/>
    <w:rsid w:val="00D27B97"/>
    <w:rsid w:val="00D33165"/>
    <w:rsid w:val="00D33A03"/>
    <w:rsid w:val="00D453B8"/>
    <w:rsid w:val="00D52223"/>
    <w:rsid w:val="00D5468B"/>
    <w:rsid w:val="00D55111"/>
    <w:rsid w:val="00D606BC"/>
    <w:rsid w:val="00D618C3"/>
    <w:rsid w:val="00D73EDA"/>
    <w:rsid w:val="00D75A0B"/>
    <w:rsid w:val="00D80FA8"/>
    <w:rsid w:val="00D83943"/>
    <w:rsid w:val="00D90231"/>
    <w:rsid w:val="00D91C7B"/>
    <w:rsid w:val="00D96155"/>
    <w:rsid w:val="00DA37CC"/>
    <w:rsid w:val="00DA6D2F"/>
    <w:rsid w:val="00DB7A53"/>
    <w:rsid w:val="00DC375C"/>
    <w:rsid w:val="00DD041C"/>
    <w:rsid w:val="00DD1287"/>
    <w:rsid w:val="00DD434F"/>
    <w:rsid w:val="00DD4EDC"/>
    <w:rsid w:val="00DE0E8C"/>
    <w:rsid w:val="00DE59DE"/>
    <w:rsid w:val="00DE644F"/>
    <w:rsid w:val="00DF13B3"/>
    <w:rsid w:val="00DF2EEB"/>
    <w:rsid w:val="00DF3166"/>
    <w:rsid w:val="00DF424A"/>
    <w:rsid w:val="00E01B20"/>
    <w:rsid w:val="00E0479F"/>
    <w:rsid w:val="00E0537C"/>
    <w:rsid w:val="00E10B6A"/>
    <w:rsid w:val="00E11C1D"/>
    <w:rsid w:val="00E13065"/>
    <w:rsid w:val="00E14452"/>
    <w:rsid w:val="00E16292"/>
    <w:rsid w:val="00E16418"/>
    <w:rsid w:val="00E17C0A"/>
    <w:rsid w:val="00E23433"/>
    <w:rsid w:val="00E24DE9"/>
    <w:rsid w:val="00E25041"/>
    <w:rsid w:val="00E27205"/>
    <w:rsid w:val="00E30FF4"/>
    <w:rsid w:val="00E31E11"/>
    <w:rsid w:val="00E345E8"/>
    <w:rsid w:val="00E40A94"/>
    <w:rsid w:val="00E43B83"/>
    <w:rsid w:val="00E540E6"/>
    <w:rsid w:val="00E54906"/>
    <w:rsid w:val="00E60C79"/>
    <w:rsid w:val="00E6298E"/>
    <w:rsid w:val="00E63797"/>
    <w:rsid w:val="00E64366"/>
    <w:rsid w:val="00E65798"/>
    <w:rsid w:val="00E66303"/>
    <w:rsid w:val="00E70599"/>
    <w:rsid w:val="00E74932"/>
    <w:rsid w:val="00E773E5"/>
    <w:rsid w:val="00E844DC"/>
    <w:rsid w:val="00EA0ADA"/>
    <w:rsid w:val="00EB73FC"/>
    <w:rsid w:val="00EC1F2C"/>
    <w:rsid w:val="00EC7803"/>
    <w:rsid w:val="00EC7BEB"/>
    <w:rsid w:val="00ED7673"/>
    <w:rsid w:val="00EE2349"/>
    <w:rsid w:val="00EE5B62"/>
    <w:rsid w:val="00EF31AC"/>
    <w:rsid w:val="00EF676D"/>
    <w:rsid w:val="00F00E4F"/>
    <w:rsid w:val="00F13B90"/>
    <w:rsid w:val="00F1717D"/>
    <w:rsid w:val="00F24650"/>
    <w:rsid w:val="00F2466C"/>
    <w:rsid w:val="00F26383"/>
    <w:rsid w:val="00F317AA"/>
    <w:rsid w:val="00F328FA"/>
    <w:rsid w:val="00F32F5E"/>
    <w:rsid w:val="00F33243"/>
    <w:rsid w:val="00F36F12"/>
    <w:rsid w:val="00F4287D"/>
    <w:rsid w:val="00F4310D"/>
    <w:rsid w:val="00F46F39"/>
    <w:rsid w:val="00F646D9"/>
    <w:rsid w:val="00F74566"/>
    <w:rsid w:val="00F826A5"/>
    <w:rsid w:val="00F83047"/>
    <w:rsid w:val="00F861C7"/>
    <w:rsid w:val="00F92ECD"/>
    <w:rsid w:val="00FA2EAE"/>
    <w:rsid w:val="00FA30D1"/>
    <w:rsid w:val="00FA523C"/>
    <w:rsid w:val="00FB5A48"/>
    <w:rsid w:val="00FC0A7F"/>
    <w:rsid w:val="00FC0FCA"/>
    <w:rsid w:val="00FC17A4"/>
    <w:rsid w:val="00FC35AB"/>
    <w:rsid w:val="00FC5FCE"/>
    <w:rsid w:val="00FC6CD6"/>
    <w:rsid w:val="00FF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1ADEAC"/>
  <w15:chartTrackingRefBased/>
  <w15:docId w15:val="{FF050011-C32F-49C8-AEE1-A63810F63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ゴシック" w:eastAsia="ＭＳ ゴシック" w:hAnsi="ＭＳ ゴシック" w:cs="ＭＳ Ｐゴシック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588"/>
    <w:pPr>
      <w:widowControl w:val="0"/>
      <w:jc w:val="both"/>
    </w:pPr>
    <w:rPr>
      <w:rFonts w:ascii="Times New Roman" w:eastAsia="ＭＳ 明朝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440BB9"/>
    <w:pPr>
      <w:keepNext/>
      <w:outlineLvl w:val="0"/>
    </w:pPr>
    <w:rPr>
      <w:rFonts w:eastAsia="Times New Roman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440BB9"/>
    <w:pPr>
      <w:outlineLvl w:val="1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1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219C"/>
  </w:style>
  <w:style w:type="paragraph" w:styleId="a5">
    <w:name w:val="footer"/>
    <w:basedOn w:val="a"/>
    <w:link w:val="a6"/>
    <w:uiPriority w:val="99"/>
    <w:unhideWhenUsed/>
    <w:rsid w:val="00D221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219C"/>
  </w:style>
  <w:style w:type="character" w:customStyle="1" w:styleId="20">
    <w:name w:val="見出し 2 (文字)"/>
    <w:basedOn w:val="a0"/>
    <w:link w:val="2"/>
    <w:uiPriority w:val="9"/>
    <w:rsid w:val="00440BB9"/>
    <w:rPr>
      <w:rFonts w:ascii="Times New Roman" w:eastAsia="ＭＳ 明朝" w:hAnsi="Times New Roman" w:cs="Times New Roman"/>
      <w:b/>
      <w:bCs/>
    </w:rPr>
  </w:style>
  <w:style w:type="character" w:customStyle="1" w:styleId="10">
    <w:name w:val="見出し 1 (文字)"/>
    <w:basedOn w:val="a0"/>
    <w:link w:val="1"/>
    <w:uiPriority w:val="9"/>
    <w:rsid w:val="00440BB9"/>
    <w:rPr>
      <w:rFonts w:ascii="Times New Roman" w:eastAsia="Times New Roman" w:hAnsi="Times New Roman" w:cs="Times New Roman"/>
      <w:b/>
    </w:rPr>
  </w:style>
  <w:style w:type="character" w:styleId="a7">
    <w:name w:val="annotation reference"/>
    <w:basedOn w:val="a0"/>
    <w:uiPriority w:val="99"/>
    <w:semiHidden/>
    <w:unhideWhenUsed/>
    <w:rsid w:val="003F1218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F1218"/>
    <w:pPr>
      <w:jc w:val="left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9">
    <w:name w:val="コメント文字列 (文字)"/>
    <w:basedOn w:val="a0"/>
    <w:link w:val="a8"/>
    <w:uiPriority w:val="99"/>
    <w:rsid w:val="003F1218"/>
    <w:rPr>
      <w:rFonts w:asciiTheme="minorHAnsi" w:eastAsiaTheme="minorEastAsia" w:hAnsiTheme="minorHAnsi" w:cstheme="minorBidi"/>
      <w:kern w:val="2"/>
      <w:sz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A50C9"/>
    <w:rPr>
      <w:rFonts w:ascii="Times New Roman" w:eastAsia="ＭＳ 明朝" w:hAnsi="Times New Roman" w:cs="Times New Roman"/>
      <w:b/>
      <w:bCs/>
      <w:kern w:val="0"/>
      <w:sz w:val="22"/>
    </w:rPr>
  </w:style>
  <w:style w:type="character" w:customStyle="1" w:styleId="ab">
    <w:name w:val="コメント内容 (文字)"/>
    <w:basedOn w:val="a9"/>
    <w:link w:val="aa"/>
    <w:uiPriority w:val="99"/>
    <w:semiHidden/>
    <w:rsid w:val="002A50C9"/>
    <w:rPr>
      <w:rFonts w:ascii="Times New Roman" w:eastAsia="ＭＳ 明朝" w:hAnsi="Times New Roman" w:cs="Times New Roman"/>
      <w:b/>
      <w:bCs/>
      <w:kern w:val="2"/>
      <w:sz w:val="21"/>
    </w:rPr>
  </w:style>
  <w:style w:type="character" w:styleId="ac">
    <w:name w:val="Hyperlink"/>
    <w:basedOn w:val="a0"/>
    <w:uiPriority w:val="99"/>
    <w:unhideWhenUsed/>
    <w:rsid w:val="00077C21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077C21"/>
    <w:rPr>
      <w:color w:val="605E5C"/>
      <w:shd w:val="clear" w:color="auto" w:fill="E1DFDD"/>
    </w:rPr>
  </w:style>
  <w:style w:type="character" w:styleId="ae">
    <w:name w:val="Strong"/>
    <w:basedOn w:val="a0"/>
    <w:uiPriority w:val="22"/>
    <w:qFormat/>
    <w:rsid w:val="00A8077F"/>
    <w:rPr>
      <w:b/>
      <w:bCs/>
    </w:rPr>
  </w:style>
  <w:style w:type="character" w:styleId="af">
    <w:name w:val="Emphasis"/>
    <w:basedOn w:val="a0"/>
    <w:uiPriority w:val="20"/>
    <w:qFormat/>
    <w:rsid w:val="00E66303"/>
    <w:rPr>
      <w:i/>
      <w:iCs/>
    </w:rPr>
  </w:style>
  <w:style w:type="paragraph" w:styleId="af0">
    <w:name w:val="Revision"/>
    <w:hidden/>
    <w:uiPriority w:val="99"/>
    <w:semiHidden/>
    <w:rsid w:val="00042800"/>
    <w:rPr>
      <w:rFonts w:ascii="Times New Roman" w:eastAsia="ＭＳ 明朝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12644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38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58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1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32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6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1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8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4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9D031D6-9E2A-4F30-8F40-28FD5B7EB1CA}">
  <we:reference id="wa104382081" version="1.55.1.0" store="ja-JP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93f1ebb-cb14-4b39-9b3d-9663b290def1" xsi:nil="true"/>
    <lcf76f155ced4ddcb4097134ff3c332f xmlns="39020bcc-e2df-44de-9ac9-8b9f18b42d0f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0FEF780B9CE25478801291BF7A09840" ma:contentTypeVersion="9" ma:contentTypeDescription="新しいドキュメントを作成します。" ma:contentTypeScope="" ma:versionID="6684a3cb0cc0d66076d65a0a5cfae19d">
  <xsd:schema xmlns:xsd="http://www.w3.org/2001/XMLSchema" xmlns:xs="http://www.w3.org/2001/XMLSchema" xmlns:p="http://schemas.microsoft.com/office/2006/metadata/properties" xmlns:ns2="39020bcc-e2df-44de-9ac9-8b9f18b42d0f" xmlns:ns3="c93f1ebb-cb14-4b39-9b3d-9663b290def1" targetNamespace="http://schemas.microsoft.com/office/2006/metadata/properties" ma:root="true" ma:fieldsID="45f3963bd3e78f83b059a27a02d9ccdc" ns2:_="" ns3:_="">
    <xsd:import namespace="39020bcc-e2df-44de-9ac9-8b9f18b42d0f"/>
    <xsd:import namespace="c93f1ebb-cb14-4b39-9b3d-9663b290de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020bcc-e2df-44de-9ac9-8b9f18b42d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716f004f-0e0e-405a-a81f-da1b0d09b4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f1ebb-cb14-4b39-9b3d-9663b290def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685f1ad-4c29-463e-943b-1b123b754044}" ma:internalName="TaxCatchAll" ma:showField="CatchAllData" ma:web="c93f1ebb-cb14-4b39-9b3d-9663b290de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0FE0F0-420C-4D91-8E7D-8ABCC264BF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6DC9D2-3164-4FB0-94BF-E3014AEFE2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BB5923-F6A9-4AA2-B5A8-27AE2679042B}">
  <ds:schemaRefs>
    <ds:schemaRef ds:uri="http://schemas.microsoft.com/office/2006/metadata/properties"/>
    <ds:schemaRef ds:uri="http://schemas.microsoft.com/office/infopath/2007/PartnerControls"/>
    <ds:schemaRef ds:uri="c93f1ebb-cb14-4b39-9b3d-9663b290def1"/>
    <ds:schemaRef ds:uri="39020bcc-e2df-44de-9ac9-8b9f18b42d0f"/>
  </ds:schemaRefs>
</ds:datastoreItem>
</file>

<file path=customXml/itemProps4.xml><?xml version="1.0" encoding="utf-8"?>
<ds:datastoreItem xmlns:ds="http://schemas.openxmlformats.org/officeDocument/2006/customXml" ds:itemID="{91435184-263F-4B8D-B0BE-ED4360CC33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020bcc-e2df-44de-9ac9-8b9f18b42d0f"/>
    <ds:schemaRef ds:uri="c93f1ebb-cb14-4b39-9b3d-9663b290de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-bio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森　義裕</dc:creator>
  <cp:keywords/>
  <dc:description/>
  <cp:lastModifiedBy>大森　義裕</cp:lastModifiedBy>
  <cp:revision>2</cp:revision>
  <cp:lastPrinted>2026-05-22T00:36:00Z</cp:lastPrinted>
  <dcterms:created xsi:type="dcterms:W3CDTF">2026-05-26T09:08:00Z</dcterms:created>
  <dcterms:modified xsi:type="dcterms:W3CDTF">2026-05-26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ell</vt:lpwstr>
  </property>
  <property fmtid="{D5CDD505-2E9C-101B-9397-08002B2CF9AE}" pid="3" name="Mendeley Recent Style Name 0_1">
    <vt:lpwstr>Cell</vt:lpwstr>
  </property>
  <property fmtid="{D5CDD505-2E9C-101B-9397-08002B2CF9AE}" pid="4" name="Mendeley Recent Style Id 1_1">
    <vt:lpwstr>http://www.zotero.org/styles/current-biology</vt:lpwstr>
  </property>
  <property fmtid="{D5CDD505-2E9C-101B-9397-08002B2CF9AE}" pid="5" name="Mendeley Recent Style Name 1_1">
    <vt:lpwstr>Current Biology</vt:lpwstr>
  </property>
  <property fmtid="{D5CDD505-2E9C-101B-9397-08002B2CF9AE}" pid="6" name="Mendeley Recent Style Id 2_1">
    <vt:lpwstr>http://www.zotero.org/styles/genetics</vt:lpwstr>
  </property>
  <property fmtid="{D5CDD505-2E9C-101B-9397-08002B2CF9AE}" pid="7" name="Mendeley Recent Style Name 2_1">
    <vt:lpwstr>Genetics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molecular-biology-and-evolution</vt:lpwstr>
  </property>
  <property fmtid="{D5CDD505-2E9C-101B-9397-08002B2CF9AE}" pid="13" name="Mendeley Recent Style Name 5_1">
    <vt:lpwstr>Molecular Biology and Evolution</vt:lpwstr>
  </property>
  <property fmtid="{D5CDD505-2E9C-101B-9397-08002B2CF9AE}" pid="14" name="Mendeley Recent Style Id 6_1">
    <vt:lpwstr>http://csl.mendeley.com/styles/592215611/molecular-biology-and-evolution-7</vt:lpwstr>
  </property>
  <property fmtid="{D5CDD505-2E9C-101B-9397-08002B2CF9AE}" pid="15" name="Mendeley Recent Style Name 6_1">
    <vt:lpwstr>Molecular Biology and Evolution 7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s://csl.mendeley.com/styles/592215611/nature</vt:lpwstr>
  </property>
  <property fmtid="{D5CDD505-2E9C-101B-9397-08002B2CF9AE}" pid="19" name="Mendeley Recent Style Name 8_1">
    <vt:lpwstr>Nature2 - Yoshihiro Omori</vt:lpwstr>
  </property>
  <property fmtid="{D5CDD505-2E9C-101B-9397-08002B2CF9AE}" pid="20" name="Mendeley Recent Style Id 9_1">
    <vt:lpwstr>http://csl.mendeley.com/styles/592215611/nature</vt:lpwstr>
  </property>
  <property fmtid="{D5CDD505-2E9C-101B-9397-08002B2CF9AE}" pid="21" name="Mendeley Recent Style Name 9_1">
    <vt:lpwstr>Nature2 - Yoshihiro Omo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208668-91c5-3d45-af55-8d8c889a21b3</vt:lpwstr>
  </property>
  <property fmtid="{D5CDD505-2E9C-101B-9397-08002B2CF9AE}" pid="24" name="Mendeley Citation Style_1">
    <vt:lpwstr>http://www.zotero.org/styles/genetics</vt:lpwstr>
  </property>
  <property fmtid="{D5CDD505-2E9C-101B-9397-08002B2CF9AE}" pid="25" name="ContentTypeId">
    <vt:lpwstr>0x01010050FEF780B9CE25478801291BF7A09840</vt:lpwstr>
  </property>
  <property fmtid="{D5CDD505-2E9C-101B-9397-08002B2CF9AE}" pid="26" name="MediaServiceImageTags">
    <vt:lpwstr/>
  </property>
  <property fmtid="{D5CDD505-2E9C-101B-9397-08002B2CF9AE}" pid="27" name="_SourceUrl">
    <vt:lpwstr/>
  </property>
  <property fmtid="{D5CDD505-2E9C-101B-9397-08002B2CF9AE}" pid="28" name="_SharedFileIndex">
    <vt:lpwstr/>
  </property>
  <property fmtid="{D5CDD505-2E9C-101B-9397-08002B2CF9AE}" pid="29" name="ComplianceAssetId">
    <vt:lpwstr/>
  </property>
  <property fmtid="{D5CDD505-2E9C-101B-9397-08002B2CF9AE}" pid="30" name="_ExtendedDescription">
    <vt:lpwstr/>
  </property>
  <property fmtid="{D5CDD505-2E9C-101B-9397-08002B2CF9AE}" pid="31" name="TriggerFlowInfo">
    <vt:lpwstr/>
  </property>
</Properties>
</file>